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FAE610" w14:textId="6DB2814D" w:rsidR="008E3465" w:rsidRPr="00E1174A" w:rsidRDefault="008E3465" w:rsidP="008E3465">
      <w:pPr>
        <w:pStyle w:val="11"/>
        <w:rPr>
          <w:rFonts w:ascii="Arial" w:hAnsi="Arial" w:cs="Arial"/>
        </w:rPr>
      </w:pPr>
      <w:r w:rsidRPr="00E1174A">
        <w:rPr>
          <w:rFonts w:ascii="Arial" w:hAnsi="Arial" w:cs="Arial"/>
        </w:rPr>
        <w:t>Table S</w:t>
      </w:r>
      <w:r w:rsidR="00B30D15">
        <w:rPr>
          <w:rFonts w:ascii="Arial" w:hAnsi="Arial" w:cs="Arial" w:hint="eastAsia"/>
        </w:rPr>
        <w:t>3</w:t>
      </w:r>
      <w:r w:rsidRPr="00E1174A">
        <w:rPr>
          <w:rFonts w:ascii="Arial" w:hAnsi="Arial" w:cs="Arial"/>
        </w:rPr>
        <w:t xml:space="preserve">. Traditional Chinese medicine (TCM) syndrome </w:t>
      </w:r>
      <w:r w:rsidR="00132B92" w:rsidRPr="00132B92">
        <w:rPr>
          <w:rFonts w:ascii="Arial" w:hAnsi="Arial" w:cs="Arial"/>
        </w:rPr>
        <w:t>questionnaire</w:t>
      </w:r>
    </w:p>
    <w:tbl>
      <w:tblPr>
        <w:tblpPr w:leftFromText="180" w:rightFromText="180" w:vertAnchor="text" w:horzAnchor="margin" w:tblpX="-159" w:tblpY="45"/>
        <w:tblOverlap w:val="never"/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4"/>
        <w:gridCol w:w="1942"/>
        <w:gridCol w:w="984"/>
        <w:gridCol w:w="5316"/>
      </w:tblGrid>
      <w:tr w:rsidR="00715DD7" w:rsidRPr="00E1174A" w14:paraId="527A2673" w14:textId="77777777" w:rsidTr="00EC6658">
        <w:trPr>
          <w:trHeight w:val="281"/>
        </w:trPr>
        <w:tc>
          <w:tcPr>
            <w:tcW w:w="2802" w:type="dxa"/>
            <w:gridSpan w:val="2"/>
          </w:tcPr>
          <w:p w14:paraId="2AF51348" w14:textId="609ECF5A" w:rsidR="00715DD7" w:rsidRPr="00E1174A" w:rsidRDefault="00715DD7" w:rsidP="00715DD7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bookmarkStart w:id="0" w:name="OLE_LINK178"/>
            <w:bookmarkStart w:id="1" w:name="OLE_LINK179"/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Symptoms</w:t>
            </w:r>
          </w:p>
        </w:tc>
        <w:tc>
          <w:tcPr>
            <w:tcW w:w="992" w:type="dxa"/>
          </w:tcPr>
          <w:p w14:paraId="16F18C1F" w14:textId="69E5D3D6" w:rsidR="00715DD7" w:rsidRPr="00E1174A" w:rsidRDefault="00715DD7" w:rsidP="00715DD7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scores</w:t>
            </w:r>
          </w:p>
        </w:tc>
        <w:tc>
          <w:tcPr>
            <w:tcW w:w="5812" w:type="dxa"/>
          </w:tcPr>
          <w:p w14:paraId="4B99485E" w14:textId="6598A3E7" w:rsidR="00715DD7" w:rsidRPr="00E1174A" w:rsidRDefault="00715DD7" w:rsidP="00715DD7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criteria</w:t>
            </w:r>
          </w:p>
        </w:tc>
      </w:tr>
      <w:tr w:rsidR="00715DD7" w:rsidRPr="00E1174A" w14:paraId="4CE0FE66" w14:textId="77777777" w:rsidTr="00EC6658">
        <w:trPr>
          <w:trHeight w:val="1077"/>
        </w:trPr>
        <w:tc>
          <w:tcPr>
            <w:tcW w:w="817" w:type="dxa"/>
            <w:vMerge w:val="restart"/>
            <w:vAlign w:val="center"/>
          </w:tcPr>
          <w:p w14:paraId="3321DDA0" w14:textId="35F5E2DE" w:rsidR="008E3465" w:rsidRPr="00E1174A" w:rsidRDefault="00715DD7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Primary symptoms</w:t>
            </w:r>
          </w:p>
        </w:tc>
        <w:tc>
          <w:tcPr>
            <w:tcW w:w="1985" w:type="dxa"/>
            <w:vAlign w:val="center"/>
          </w:tcPr>
          <w:p w14:paraId="3540006B" w14:textId="52F8643C" w:rsidR="008E3465" w:rsidRPr="00E1174A" w:rsidRDefault="00715DD7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thirsty</w:t>
            </w:r>
          </w:p>
        </w:tc>
        <w:tc>
          <w:tcPr>
            <w:tcW w:w="992" w:type="dxa"/>
          </w:tcPr>
          <w:p w14:paraId="735CD2AC" w14:textId="56CF5755" w:rsidR="008E3465" w:rsidRPr="00E1174A" w:rsidRDefault="008E3465" w:rsidP="00E25A84">
            <w:pPr>
              <w:tabs>
                <w:tab w:val="left" w:pos="3600"/>
              </w:tabs>
              <w:spacing w:line="42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6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4B0B0D77" w14:textId="6B562AE6" w:rsidR="008E3465" w:rsidRPr="00E1174A" w:rsidRDefault="008E3465" w:rsidP="00E25A84">
            <w:pPr>
              <w:tabs>
                <w:tab w:val="left" w:pos="3600"/>
              </w:tabs>
              <w:spacing w:line="42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4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0210672D" w14:textId="63B89D48" w:rsidR="008E3465" w:rsidRPr="00E1174A" w:rsidRDefault="008E3465" w:rsidP="00E25A84">
            <w:pPr>
              <w:tabs>
                <w:tab w:val="left" w:pos="3600"/>
              </w:tabs>
              <w:spacing w:line="42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2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4A52CDC3" w14:textId="3C76CA5E" w:rsidR="008E3465" w:rsidRPr="00E1174A" w:rsidRDefault="008E3465" w:rsidP="00E25A84">
            <w:pPr>
              <w:tabs>
                <w:tab w:val="left" w:pos="3600"/>
              </w:tabs>
              <w:spacing w:line="42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0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5812" w:type="dxa"/>
          </w:tcPr>
          <w:p w14:paraId="65AC9652" w14:textId="2B9752B7" w:rsidR="008E3465" w:rsidRPr="00E1174A" w:rsidRDefault="008E3465" w:rsidP="00CB0ACC">
            <w:pPr>
              <w:tabs>
                <w:tab w:val="left" w:pos="3600"/>
              </w:tabs>
              <w:spacing w:line="30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6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bookmarkStart w:id="2" w:name="_Hlk178411328"/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 intolerable</w:t>
            </w:r>
            <w:bookmarkEnd w:id="2"/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>, red throat, frequent drinking</w:t>
            </w:r>
          </w:p>
          <w:p w14:paraId="290FA886" w14:textId="32E8338D" w:rsidR="008E3465" w:rsidRPr="00E1174A" w:rsidRDefault="008E3465" w:rsidP="00CB0ACC">
            <w:pPr>
              <w:tabs>
                <w:tab w:val="left" w:pos="3600"/>
              </w:tabs>
              <w:spacing w:line="30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4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bookmarkStart w:id="3" w:name="_Hlk178411322"/>
            <w:r w:rsidR="00E25A84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 tolerable, slightly red throat, occasionally desire to drink</w:t>
            </w:r>
            <w:bookmarkEnd w:id="3"/>
          </w:p>
          <w:p w14:paraId="58C0E343" w14:textId="78DE7D8B" w:rsidR="008E3465" w:rsidRPr="00E1174A" w:rsidRDefault="008E3465" w:rsidP="00CB0ACC">
            <w:pPr>
              <w:tabs>
                <w:tab w:val="left" w:pos="3600"/>
              </w:tabs>
              <w:spacing w:line="30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2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E25A84" w:rsidRPr="00E1174A">
              <w:rPr>
                <w:rFonts w:ascii="Arial" w:eastAsia="宋体" w:hAnsi="Arial" w:cs="Arial"/>
                <w:bCs/>
                <w:sz w:val="24"/>
                <w:szCs w:val="24"/>
              </w:rPr>
              <w:t>a little thirsty and mild throat dryness, no need to drink</w:t>
            </w:r>
          </w:p>
          <w:p w14:paraId="7ADB5F39" w14:textId="3997B297" w:rsidR="008E3465" w:rsidRPr="00E1174A" w:rsidRDefault="008E3465" w:rsidP="00CB0ACC">
            <w:pPr>
              <w:tabs>
                <w:tab w:val="left" w:pos="3600"/>
              </w:tabs>
              <w:spacing w:line="30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0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E25A84" w:rsidRPr="00E1174A">
              <w:rPr>
                <w:rFonts w:ascii="Arial" w:eastAsia="宋体" w:hAnsi="Arial" w:cs="Arial"/>
                <w:bCs/>
                <w:sz w:val="24"/>
                <w:szCs w:val="24"/>
              </w:rPr>
              <w:t>none</w:t>
            </w:r>
          </w:p>
        </w:tc>
      </w:tr>
      <w:tr w:rsidR="00715DD7" w:rsidRPr="00E1174A" w14:paraId="5E0B2C26" w14:textId="77777777" w:rsidTr="00EC6658">
        <w:trPr>
          <w:trHeight w:val="1077"/>
        </w:trPr>
        <w:tc>
          <w:tcPr>
            <w:tcW w:w="817" w:type="dxa"/>
            <w:vMerge/>
            <w:vAlign w:val="center"/>
          </w:tcPr>
          <w:p w14:paraId="6E8C7016" w14:textId="77777777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1CB4DE73" w14:textId="23691EC2" w:rsidR="008E3465" w:rsidRPr="00E1174A" w:rsidRDefault="00E25A84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Shortness of breath with reluctance to speak</w:t>
            </w:r>
          </w:p>
        </w:tc>
        <w:tc>
          <w:tcPr>
            <w:tcW w:w="992" w:type="dxa"/>
          </w:tcPr>
          <w:p w14:paraId="61C6AF54" w14:textId="2F2DD468" w:rsidR="008E3465" w:rsidRPr="00E1174A" w:rsidRDefault="008E3465" w:rsidP="00CB0ACC">
            <w:pPr>
              <w:tabs>
                <w:tab w:val="left" w:pos="3600"/>
              </w:tabs>
              <w:spacing w:line="30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6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1E410348" w14:textId="0C3A59B3" w:rsidR="008E3465" w:rsidRPr="00E1174A" w:rsidRDefault="008E3465" w:rsidP="00CB0ACC">
            <w:pPr>
              <w:tabs>
                <w:tab w:val="left" w:pos="3600"/>
              </w:tabs>
              <w:spacing w:line="30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4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3F27ABDC" w14:textId="358FD92E" w:rsidR="008E3465" w:rsidRPr="00E1174A" w:rsidRDefault="008E3465" w:rsidP="00CB0ACC">
            <w:pPr>
              <w:tabs>
                <w:tab w:val="left" w:pos="3600"/>
              </w:tabs>
              <w:spacing w:line="30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2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6FF8F46E" w14:textId="6A8B998B" w:rsidR="008E3465" w:rsidRPr="00E1174A" w:rsidRDefault="008E3465" w:rsidP="00CB0ACC">
            <w:pPr>
              <w:tabs>
                <w:tab w:val="left" w:pos="3600"/>
              </w:tabs>
              <w:spacing w:line="30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0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5812" w:type="dxa"/>
          </w:tcPr>
          <w:p w14:paraId="3CC6142D" w14:textId="60FDEAFF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6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E25A84" w:rsidRPr="00E1174A">
              <w:rPr>
                <w:rFonts w:ascii="Arial" w:hAnsi="Arial" w:cs="Arial"/>
              </w:rPr>
              <w:t xml:space="preserve"> </w:t>
            </w:r>
            <w:r w:rsidR="00E25A84" w:rsidRPr="00E1174A">
              <w:rPr>
                <w:rFonts w:ascii="Arial" w:eastAsia="宋体" w:hAnsi="Arial" w:cs="Arial"/>
                <w:bCs/>
                <w:sz w:val="24"/>
                <w:szCs w:val="24"/>
              </w:rPr>
              <w:t>unwilling to speak</w:t>
            </w:r>
          </w:p>
          <w:p w14:paraId="1600D1B3" w14:textId="56E2D815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4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E25A84" w:rsidRPr="00E1174A">
              <w:rPr>
                <w:rFonts w:ascii="Arial" w:hAnsi="Arial" w:cs="Arial"/>
              </w:rPr>
              <w:t xml:space="preserve"> </w:t>
            </w:r>
            <w:r w:rsidR="00E25A84" w:rsidRPr="00E1174A">
              <w:rPr>
                <w:rFonts w:ascii="Arial" w:eastAsia="宋体" w:hAnsi="Arial" w:cs="Arial"/>
                <w:bCs/>
                <w:sz w:val="24"/>
                <w:szCs w:val="24"/>
              </w:rPr>
              <w:t>reluctant to speak</w:t>
            </w:r>
          </w:p>
          <w:p w14:paraId="38798137" w14:textId="1556BF8A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2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E25A84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 speak little</w:t>
            </w:r>
          </w:p>
          <w:p w14:paraId="285EF5DF" w14:textId="23D5C161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0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E25A84" w:rsidRPr="00E1174A">
              <w:rPr>
                <w:rFonts w:ascii="Arial" w:eastAsia="宋体" w:hAnsi="Arial" w:cs="Arial"/>
                <w:bCs/>
                <w:sz w:val="24"/>
                <w:szCs w:val="24"/>
              </w:rPr>
              <w:t>none</w:t>
            </w:r>
          </w:p>
        </w:tc>
      </w:tr>
      <w:tr w:rsidR="00715DD7" w:rsidRPr="00E1174A" w14:paraId="6A5D91A1" w14:textId="77777777" w:rsidTr="00EC6658">
        <w:trPr>
          <w:trHeight w:val="1077"/>
        </w:trPr>
        <w:tc>
          <w:tcPr>
            <w:tcW w:w="817" w:type="dxa"/>
            <w:vMerge/>
            <w:vAlign w:val="center"/>
          </w:tcPr>
          <w:p w14:paraId="6DA99A39" w14:textId="77777777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1E8E768B" w14:textId="50563207" w:rsidR="008E3465" w:rsidRPr="00E1174A" w:rsidRDefault="00E25A84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Limb numbness or stiffness</w:t>
            </w:r>
          </w:p>
        </w:tc>
        <w:tc>
          <w:tcPr>
            <w:tcW w:w="992" w:type="dxa"/>
          </w:tcPr>
          <w:p w14:paraId="5A667375" w14:textId="37BA030E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6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27683BDA" w14:textId="76140D5E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4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64CCE6B2" w14:textId="7A51D4D1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2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23BB25F7" w14:textId="305E57ED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0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5812" w:type="dxa"/>
          </w:tcPr>
          <w:p w14:paraId="5DAC2C67" w14:textId="580A319A" w:rsidR="008E3465" w:rsidRPr="00E1174A" w:rsidRDefault="008E3465" w:rsidP="00E25A84">
            <w:pPr>
              <w:tabs>
                <w:tab w:val="left" w:pos="3600"/>
              </w:tabs>
              <w:spacing w:line="42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6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9F103C" w:rsidRPr="00E1174A">
              <w:rPr>
                <w:rFonts w:ascii="Arial" w:eastAsia="宋体" w:hAnsi="Arial" w:cs="Arial"/>
                <w:bCs/>
                <w:sz w:val="24"/>
                <w:szCs w:val="24"/>
              </w:rPr>
              <w:t>severe</w:t>
            </w:r>
          </w:p>
          <w:p w14:paraId="313043AF" w14:textId="780D78DB" w:rsidR="008E3465" w:rsidRPr="00E1174A" w:rsidRDefault="008E3465" w:rsidP="00E25A84">
            <w:pPr>
              <w:tabs>
                <w:tab w:val="left" w:pos="3600"/>
              </w:tabs>
              <w:spacing w:line="42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4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9F103C" w:rsidRPr="00E1174A">
              <w:rPr>
                <w:rFonts w:ascii="Arial" w:eastAsia="宋体" w:hAnsi="Arial" w:cs="Arial"/>
                <w:bCs/>
                <w:sz w:val="24"/>
                <w:szCs w:val="24"/>
              </w:rPr>
              <w:t>moderate</w:t>
            </w:r>
          </w:p>
          <w:p w14:paraId="23A1695E" w14:textId="7D9677E6" w:rsidR="008E3465" w:rsidRPr="00E1174A" w:rsidRDefault="008E3465" w:rsidP="00E25A84">
            <w:pPr>
              <w:tabs>
                <w:tab w:val="left" w:pos="3600"/>
              </w:tabs>
              <w:spacing w:line="42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2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9F103C" w:rsidRPr="00E1174A">
              <w:rPr>
                <w:rFonts w:ascii="Arial" w:eastAsia="宋体" w:hAnsi="Arial" w:cs="Arial"/>
                <w:bCs/>
                <w:sz w:val="24"/>
                <w:szCs w:val="24"/>
              </w:rPr>
              <w:t>mild</w:t>
            </w:r>
          </w:p>
          <w:p w14:paraId="0253F7FF" w14:textId="2A12649A" w:rsidR="008E3465" w:rsidRPr="00E1174A" w:rsidRDefault="008E3465" w:rsidP="00E25A84">
            <w:pPr>
              <w:tabs>
                <w:tab w:val="left" w:pos="3600"/>
              </w:tabs>
              <w:spacing w:line="42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0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9F103C" w:rsidRPr="00E1174A">
              <w:rPr>
                <w:rFonts w:ascii="Arial" w:eastAsia="宋体" w:hAnsi="Arial" w:cs="Arial"/>
                <w:bCs/>
                <w:sz w:val="24"/>
                <w:szCs w:val="24"/>
              </w:rPr>
              <w:t>none</w:t>
            </w:r>
          </w:p>
        </w:tc>
      </w:tr>
      <w:tr w:rsidR="00715DD7" w:rsidRPr="00E1174A" w14:paraId="06F7F736" w14:textId="77777777" w:rsidTr="00EC6658">
        <w:trPr>
          <w:trHeight w:val="1026"/>
        </w:trPr>
        <w:tc>
          <w:tcPr>
            <w:tcW w:w="817" w:type="dxa"/>
            <w:vMerge/>
            <w:vAlign w:val="center"/>
          </w:tcPr>
          <w:p w14:paraId="22A8BCD6" w14:textId="77777777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3E612513" w14:textId="7C1508B7" w:rsidR="008E3465" w:rsidRPr="00E1174A" w:rsidRDefault="00E25A84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Stabbing pain in the distal limbs</w:t>
            </w:r>
          </w:p>
        </w:tc>
        <w:tc>
          <w:tcPr>
            <w:tcW w:w="992" w:type="dxa"/>
          </w:tcPr>
          <w:p w14:paraId="2FD820BF" w14:textId="27970AAE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6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116D06DF" w14:textId="68818814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4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1EAD576E" w14:textId="4C4E636C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2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7AFFD632" w14:textId="7648FF3F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0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5812" w:type="dxa"/>
          </w:tcPr>
          <w:p w14:paraId="43C9480E" w14:textId="44C1EC78" w:rsidR="008E3465" w:rsidRPr="00E1174A" w:rsidRDefault="008E3465" w:rsidP="00E25A84">
            <w:pPr>
              <w:tabs>
                <w:tab w:val="left" w:pos="3600"/>
              </w:tabs>
              <w:spacing w:line="42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6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E25A84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 severe pain,</w:t>
            </w:r>
            <w:r w:rsidR="00E25A84" w:rsidRPr="00E1174A">
              <w:rPr>
                <w:rFonts w:ascii="Arial" w:hAnsi="Arial" w:cs="Arial"/>
              </w:rPr>
              <w:t xml:space="preserve"> </w:t>
            </w:r>
            <w:r w:rsidR="00E25A84" w:rsidRPr="00E1174A">
              <w:rPr>
                <w:rFonts w:ascii="Arial" w:eastAsia="宋体" w:hAnsi="Arial" w:cs="Arial"/>
                <w:bCs/>
                <w:sz w:val="24"/>
                <w:szCs w:val="24"/>
              </w:rPr>
              <w:t>severely affects daily activities</w:t>
            </w:r>
          </w:p>
          <w:p w14:paraId="1BDE1FB9" w14:textId="7956466B" w:rsidR="008E3465" w:rsidRPr="00E1174A" w:rsidRDefault="008E3465" w:rsidP="00E25A84">
            <w:pPr>
              <w:tabs>
                <w:tab w:val="left" w:pos="3600"/>
              </w:tabs>
              <w:spacing w:line="42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4</w:t>
            </w:r>
            <w:bookmarkStart w:id="4" w:name="_Hlk178411469"/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E25A84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 moderate pain, moderately affects daily activities</w:t>
            </w:r>
            <w:bookmarkEnd w:id="4"/>
          </w:p>
          <w:p w14:paraId="3373BF7E" w14:textId="657555D0" w:rsidR="008E3465" w:rsidRPr="00E1174A" w:rsidRDefault="008E3465" w:rsidP="00E25A84">
            <w:pPr>
              <w:tabs>
                <w:tab w:val="left" w:pos="3600"/>
              </w:tabs>
              <w:spacing w:line="42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2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E25A84" w:rsidRPr="00E1174A">
              <w:rPr>
                <w:rFonts w:ascii="Arial" w:eastAsia="宋体" w:hAnsi="Arial" w:cs="Arial"/>
                <w:bCs/>
                <w:sz w:val="24"/>
                <w:szCs w:val="24"/>
              </w:rPr>
              <w:t>mild pain, not affect</w:t>
            </w:r>
            <w:r w:rsidR="00861BB0" w:rsidRPr="00E1174A">
              <w:rPr>
                <w:rFonts w:ascii="Arial" w:eastAsia="宋体" w:hAnsi="Arial" w:cs="Arial"/>
                <w:bCs/>
                <w:sz w:val="24"/>
                <w:szCs w:val="24"/>
              </w:rPr>
              <w:t>s</w:t>
            </w:r>
            <w:r w:rsidR="00E25A84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 daily activities</w:t>
            </w:r>
          </w:p>
          <w:p w14:paraId="7A8622F4" w14:textId="337B94AD" w:rsidR="008E3465" w:rsidRPr="00E1174A" w:rsidRDefault="008E3465" w:rsidP="00E25A84">
            <w:pPr>
              <w:tabs>
                <w:tab w:val="left" w:pos="3600"/>
              </w:tabs>
              <w:spacing w:line="42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0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E25A84" w:rsidRPr="00E1174A">
              <w:rPr>
                <w:rFonts w:ascii="Arial" w:eastAsia="宋体" w:hAnsi="Arial" w:cs="Arial"/>
                <w:bCs/>
                <w:sz w:val="24"/>
                <w:szCs w:val="24"/>
              </w:rPr>
              <w:t>none</w:t>
            </w:r>
          </w:p>
        </w:tc>
      </w:tr>
      <w:tr w:rsidR="00715DD7" w:rsidRPr="00E1174A" w14:paraId="44F241D3" w14:textId="77777777" w:rsidTr="00EC6658">
        <w:trPr>
          <w:trHeight w:val="1026"/>
        </w:trPr>
        <w:tc>
          <w:tcPr>
            <w:tcW w:w="817" w:type="dxa"/>
            <w:vMerge w:val="restart"/>
            <w:vAlign w:val="center"/>
          </w:tcPr>
          <w:p w14:paraId="71D37CCD" w14:textId="5B27A6E4" w:rsidR="008E3465" w:rsidRPr="00E1174A" w:rsidRDefault="00715DD7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Secondary symptoms</w:t>
            </w:r>
          </w:p>
        </w:tc>
        <w:tc>
          <w:tcPr>
            <w:tcW w:w="1985" w:type="dxa"/>
            <w:vAlign w:val="center"/>
          </w:tcPr>
          <w:p w14:paraId="5967A86D" w14:textId="2886EF21" w:rsidR="008E3465" w:rsidRPr="00E1174A" w:rsidRDefault="00861BB0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Limb weakness</w:t>
            </w:r>
          </w:p>
        </w:tc>
        <w:tc>
          <w:tcPr>
            <w:tcW w:w="992" w:type="dxa"/>
          </w:tcPr>
          <w:p w14:paraId="78B5436C" w14:textId="41D06AE7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3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5CE880AA" w14:textId="73A1EFA4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2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5E9CF277" w14:textId="26734A9C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1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460EB0F9" w14:textId="30020908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0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5812" w:type="dxa"/>
          </w:tcPr>
          <w:p w14:paraId="3CA80FF5" w14:textId="315D5AE8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3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861BB0" w:rsidRPr="00E1174A">
              <w:rPr>
                <w:rFonts w:ascii="Arial" w:eastAsia="宋体" w:hAnsi="Arial" w:cs="Arial"/>
                <w:bCs/>
                <w:sz w:val="24"/>
                <w:szCs w:val="24"/>
              </w:rPr>
              <w:t>severe weakness,</w:t>
            </w:r>
            <w:r w:rsidR="00861BB0" w:rsidRPr="00E1174A">
              <w:rPr>
                <w:rFonts w:ascii="Arial" w:hAnsi="Arial" w:cs="Arial"/>
              </w:rPr>
              <w:t xml:space="preserve"> </w:t>
            </w:r>
            <w:r w:rsidR="00861BB0" w:rsidRPr="00E1174A">
              <w:rPr>
                <w:rFonts w:ascii="Arial" w:eastAsia="宋体" w:hAnsi="Arial" w:cs="Arial"/>
                <w:bCs/>
                <w:sz w:val="24"/>
                <w:szCs w:val="24"/>
              </w:rPr>
              <w:t>not relieves by rest, limits daily activities</w:t>
            </w:r>
          </w:p>
          <w:p w14:paraId="1678F922" w14:textId="6173E3DB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2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861BB0" w:rsidRPr="00E1174A">
              <w:rPr>
                <w:rFonts w:ascii="Arial" w:eastAsia="宋体" w:hAnsi="Arial" w:cs="Arial"/>
                <w:bCs/>
                <w:sz w:val="24"/>
                <w:szCs w:val="24"/>
              </w:rPr>
              <w:t>moderate weakness, relieves by rest</w:t>
            </w:r>
          </w:p>
          <w:p w14:paraId="39FA39A3" w14:textId="289E7178" w:rsidR="008E3465" w:rsidRPr="00E1174A" w:rsidRDefault="008E3465" w:rsidP="00861BB0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1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861BB0" w:rsidRPr="00E1174A">
              <w:rPr>
                <w:rFonts w:ascii="Arial" w:eastAsia="宋体" w:hAnsi="Arial" w:cs="Arial"/>
                <w:bCs/>
                <w:sz w:val="24"/>
                <w:szCs w:val="24"/>
              </w:rPr>
              <w:t>mild weakness, not affect daily activities</w:t>
            </w:r>
          </w:p>
          <w:p w14:paraId="4F81E31A" w14:textId="25F710FE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0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861BB0" w:rsidRPr="00E1174A">
              <w:rPr>
                <w:rFonts w:ascii="Arial" w:eastAsia="宋体" w:hAnsi="Arial" w:cs="Arial"/>
                <w:bCs/>
                <w:sz w:val="24"/>
                <w:szCs w:val="24"/>
              </w:rPr>
              <w:t>none</w:t>
            </w:r>
          </w:p>
        </w:tc>
      </w:tr>
      <w:tr w:rsidR="00715DD7" w:rsidRPr="00E1174A" w14:paraId="7F2AF1C2" w14:textId="77777777" w:rsidTr="00EC6658">
        <w:trPr>
          <w:trHeight w:val="1026"/>
        </w:trPr>
        <w:tc>
          <w:tcPr>
            <w:tcW w:w="817" w:type="dxa"/>
            <w:vMerge/>
            <w:vAlign w:val="center"/>
          </w:tcPr>
          <w:p w14:paraId="1CD40C47" w14:textId="77777777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0DE7C45B" w14:textId="37D8D308" w:rsidR="008E3465" w:rsidRPr="00E1174A" w:rsidRDefault="001C2B41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Spontaneous sweating and night sweats</w:t>
            </w:r>
          </w:p>
        </w:tc>
        <w:tc>
          <w:tcPr>
            <w:tcW w:w="992" w:type="dxa"/>
          </w:tcPr>
          <w:p w14:paraId="0F649241" w14:textId="786E9A9B" w:rsidR="008E3465" w:rsidRPr="00E1174A" w:rsidRDefault="008E3465" w:rsidP="00CB0ACC">
            <w:pPr>
              <w:tabs>
                <w:tab w:val="left" w:pos="3600"/>
              </w:tabs>
              <w:spacing w:line="42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3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204B8E20" w14:textId="462E18E1" w:rsidR="008E3465" w:rsidRPr="00E1174A" w:rsidRDefault="008E3465" w:rsidP="00CB0ACC">
            <w:pPr>
              <w:tabs>
                <w:tab w:val="left" w:pos="3600"/>
              </w:tabs>
              <w:spacing w:line="42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2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0D98122F" w14:textId="717D5138" w:rsidR="008E3465" w:rsidRPr="00E1174A" w:rsidRDefault="008E3465" w:rsidP="00CB0ACC">
            <w:pPr>
              <w:tabs>
                <w:tab w:val="left" w:pos="3600"/>
              </w:tabs>
              <w:spacing w:line="42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1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1DFE3D2A" w14:textId="6FA1B73E" w:rsidR="008E3465" w:rsidRPr="00E1174A" w:rsidRDefault="008E3465" w:rsidP="00CB0ACC">
            <w:pPr>
              <w:tabs>
                <w:tab w:val="left" w:pos="3600"/>
              </w:tabs>
              <w:spacing w:line="42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0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5812" w:type="dxa"/>
          </w:tcPr>
          <w:p w14:paraId="3D7D2E8D" w14:textId="0762048A" w:rsidR="008E3465" w:rsidRPr="00E1174A" w:rsidRDefault="008E3465" w:rsidP="00CB0ACC">
            <w:pPr>
              <w:tabs>
                <w:tab w:val="left" w:pos="3600"/>
              </w:tabs>
              <w:spacing w:line="30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3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1C2B41" w:rsidRPr="00E1174A">
              <w:rPr>
                <w:rFonts w:ascii="Arial" w:eastAsia="宋体" w:hAnsi="Arial" w:cs="Arial"/>
                <w:bCs/>
                <w:sz w:val="24"/>
                <w:szCs w:val="24"/>
              </w:rPr>
              <w:t>sweating without activity, and sweating very more after activities</w:t>
            </w:r>
          </w:p>
          <w:p w14:paraId="066FBD34" w14:textId="1275B869" w:rsidR="008E3465" w:rsidRPr="00E1174A" w:rsidRDefault="008E3465" w:rsidP="00CB0ACC">
            <w:pPr>
              <w:tabs>
                <w:tab w:val="left" w:pos="3600"/>
              </w:tabs>
              <w:spacing w:line="30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2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bookmarkStart w:id="5" w:name="_Hlk178411662"/>
            <w:r w:rsidR="001C2B41" w:rsidRPr="00E1174A">
              <w:rPr>
                <w:rFonts w:ascii="Arial" w:eastAsia="宋体" w:hAnsi="Arial" w:cs="Arial"/>
                <w:bCs/>
                <w:sz w:val="24"/>
                <w:szCs w:val="24"/>
              </w:rPr>
              <w:t>slightly damp skin at rest, worsened with minor movement</w:t>
            </w:r>
          </w:p>
          <w:bookmarkEnd w:id="5"/>
          <w:p w14:paraId="07BA2F8A" w14:textId="70E956E0" w:rsidR="008E3465" w:rsidRPr="00E1174A" w:rsidRDefault="008E3465" w:rsidP="00CB0ACC">
            <w:pPr>
              <w:tabs>
                <w:tab w:val="left" w:pos="3600"/>
              </w:tabs>
              <w:spacing w:line="30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1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1C2B41" w:rsidRPr="00E1174A">
              <w:rPr>
                <w:rFonts w:ascii="Arial" w:eastAsia="宋体" w:hAnsi="Arial" w:cs="Arial"/>
                <w:bCs/>
                <w:sz w:val="24"/>
                <w:szCs w:val="24"/>
              </w:rPr>
              <w:t>mild sweating after activity</w:t>
            </w:r>
          </w:p>
          <w:p w14:paraId="0CBE64BA" w14:textId="292163FD" w:rsidR="008E3465" w:rsidRPr="00E1174A" w:rsidRDefault="008E3465" w:rsidP="00CB0ACC">
            <w:pPr>
              <w:tabs>
                <w:tab w:val="left" w:pos="3600"/>
              </w:tabs>
              <w:spacing w:line="30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lastRenderedPageBreak/>
              <w:t>0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F62273" w:rsidRPr="00E1174A">
              <w:rPr>
                <w:rFonts w:ascii="Arial" w:eastAsia="宋体" w:hAnsi="Arial" w:cs="Arial"/>
                <w:bCs/>
                <w:sz w:val="24"/>
                <w:szCs w:val="24"/>
              </w:rPr>
              <w:t>none</w:t>
            </w:r>
          </w:p>
        </w:tc>
      </w:tr>
      <w:tr w:rsidR="00715DD7" w:rsidRPr="00E1174A" w14:paraId="536114BF" w14:textId="77777777" w:rsidTr="00EC6658">
        <w:trPr>
          <w:trHeight w:val="1026"/>
        </w:trPr>
        <w:tc>
          <w:tcPr>
            <w:tcW w:w="817" w:type="dxa"/>
            <w:vMerge/>
            <w:vAlign w:val="center"/>
          </w:tcPr>
          <w:p w14:paraId="2D89968A" w14:textId="77777777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1260F7BD" w14:textId="16A2D9B9" w:rsidR="008E3465" w:rsidRPr="00E1174A" w:rsidRDefault="001C2B41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Heat sensation</w:t>
            </w:r>
            <w:r w:rsidRPr="00E1174A">
              <w:rPr>
                <w:rFonts w:ascii="Arial" w:hAnsi="Arial" w:cs="Arial"/>
              </w:rPr>
              <w:t xml:space="preserve"> </w:t>
            </w: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in the palms and soles</w:t>
            </w:r>
          </w:p>
        </w:tc>
        <w:tc>
          <w:tcPr>
            <w:tcW w:w="992" w:type="dxa"/>
          </w:tcPr>
          <w:p w14:paraId="2D0CCBB4" w14:textId="444C57A8" w:rsidR="008E3465" w:rsidRPr="00E1174A" w:rsidRDefault="008E3465" w:rsidP="00CB0ACC">
            <w:pPr>
              <w:tabs>
                <w:tab w:val="left" w:pos="3600"/>
              </w:tabs>
              <w:spacing w:line="30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3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5EEF7B26" w14:textId="3FCBA013" w:rsidR="008E3465" w:rsidRPr="00E1174A" w:rsidRDefault="008E3465" w:rsidP="00CB0ACC">
            <w:pPr>
              <w:tabs>
                <w:tab w:val="left" w:pos="3600"/>
              </w:tabs>
              <w:spacing w:line="30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2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24545AF1" w14:textId="01C8BCCB" w:rsidR="008E3465" w:rsidRPr="00E1174A" w:rsidRDefault="008E3465" w:rsidP="00CB0ACC">
            <w:pPr>
              <w:tabs>
                <w:tab w:val="left" w:pos="3600"/>
              </w:tabs>
              <w:spacing w:line="30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1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533185DF" w14:textId="0CFF5A97" w:rsidR="008E3465" w:rsidRPr="00E1174A" w:rsidRDefault="008E3465" w:rsidP="00CB0ACC">
            <w:pPr>
              <w:tabs>
                <w:tab w:val="left" w:pos="3600"/>
              </w:tabs>
              <w:spacing w:line="30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0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5812" w:type="dxa"/>
          </w:tcPr>
          <w:p w14:paraId="2DE9B04D" w14:textId="28AD5B7B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3</w:t>
            </w:r>
            <w:r w:rsidR="001C2B41" w:rsidRPr="00E1174A">
              <w:rPr>
                <w:rFonts w:ascii="Arial" w:eastAsia="宋体" w:hAnsi="Arial" w:cs="Arial"/>
                <w:bCs/>
                <w:sz w:val="24"/>
                <w:szCs w:val="24"/>
              </w:rPr>
              <w:t>:</w:t>
            </w:r>
            <w:r w:rsidR="001C2B41" w:rsidRPr="00E1174A">
              <w:rPr>
                <w:rFonts w:ascii="Arial" w:hAnsi="Arial" w:cs="Arial"/>
              </w:rPr>
              <w:t xml:space="preserve"> </w:t>
            </w:r>
            <w:r w:rsidR="001C2B41" w:rsidRPr="00E1174A">
              <w:rPr>
                <w:rFonts w:ascii="Arial" w:eastAsia="宋体" w:hAnsi="Arial" w:cs="Arial"/>
                <w:bCs/>
                <w:sz w:val="24"/>
                <w:szCs w:val="24"/>
              </w:rPr>
              <w:t>relieved by holding cold objects</w:t>
            </w:r>
          </w:p>
          <w:p w14:paraId="791D5036" w14:textId="247362C9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2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>:</w:t>
            </w:r>
            <w:r w:rsidR="001C2B41" w:rsidRPr="00E1174A">
              <w:rPr>
                <w:rFonts w:ascii="Arial" w:hAnsi="Arial" w:cs="Arial"/>
              </w:rPr>
              <w:t xml:space="preserve"> </w:t>
            </w:r>
            <w:r w:rsidR="001C2B41" w:rsidRPr="00E1174A">
              <w:rPr>
                <w:rFonts w:ascii="Arial" w:eastAsia="宋体" w:hAnsi="Arial" w:cs="Arial"/>
                <w:bCs/>
                <w:sz w:val="24"/>
                <w:szCs w:val="24"/>
              </w:rPr>
              <w:t>desire to expose hands and feet without clothes</w:t>
            </w:r>
          </w:p>
          <w:p w14:paraId="749B2A70" w14:textId="6270A626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1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1C2B41" w:rsidRPr="00E1174A">
              <w:rPr>
                <w:rFonts w:ascii="Arial" w:eastAsia="宋体" w:hAnsi="Arial" w:cs="Arial"/>
                <w:bCs/>
                <w:sz w:val="24"/>
                <w:szCs w:val="24"/>
              </w:rPr>
              <w:t>mild sensation</w:t>
            </w:r>
          </w:p>
          <w:p w14:paraId="7FB81095" w14:textId="0738ADE2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0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1C2B41" w:rsidRPr="00E1174A">
              <w:rPr>
                <w:rFonts w:ascii="Arial" w:eastAsia="宋体" w:hAnsi="Arial" w:cs="Arial"/>
                <w:bCs/>
                <w:sz w:val="24"/>
                <w:szCs w:val="24"/>
              </w:rPr>
              <w:t>none</w:t>
            </w:r>
          </w:p>
        </w:tc>
      </w:tr>
      <w:tr w:rsidR="00715DD7" w:rsidRPr="00E1174A" w14:paraId="043959A7" w14:textId="77777777" w:rsidTr="00EC6658">
        <w:trPr>
          <w:trHeight w:val="1026"/>
        </w:trPr>
        <w:tc>
          <w:tcPr>
            <w:tcW w:w="817" w:type="dxa"/>
            <w:vMerge/>
            <w:vAlign w:val="center"/>
          </w:tcPr>
          <w:p w14:paraId="4E65BD86" w14:textId="77777777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3024AB3A" w14:textId="50E45796" w:rsidR="008E3465" w:rsidRPr="00E1174A" w:rsidRDefault="001C2B41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Palpitations and insomnia</w:t>
            </w:r>
          </w:p>
        </w:tc>
        <w:tc>
          <w:tcPr>
            <w:tcW w:w="992" w:type="dxa"/>
          </w:tcPr>
          <w:p w14:paraId="09C998FB" w14:textId="04604C10" w:rsidR="008E3465" w:rsidRPr="00E1174A" w:rsidRDefault="008E3465" w:rsidP="00CB0ACC">
            <w:pPr>
              <w:tabs>
                <w:tab w:val="left" w:pos="3600"/>
              </w:tabs>
              <w:spacing w:line="30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3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15FE7E8C" w14:textId="7D52BBCE" w:rsidR="008E3465" w:rsidRPr="00E1174A" w:rsidRDefault="008E3465" w:rsidP="00CB0ACC">
            <w:pPr>
              <w:tabs>
                <w:tab w:val="left" w:pos="3600"/>
              </w:tabs>
              <w:spacing w:line="30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2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5F497E86" w14:textId="69FBBE4D" w:rsidR="008E3465" w:rsidRPr="00E1174A" w:rsidRDefault="008E3465" w:rsidP="00CB0ACC">
            <w:pPr>
              <w:tabs>
                <w:tab w:val="left" w:pos="3600"/>
              </w:tabs>
              <w:spacing w:line="30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1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2187C754" w14:textId="79C08289" w:rsidR="008E3465" w:rsidRPr="00E1174A" w:rsidRDefault="008E3465" w:rsidP="00CB0ACC">
            <w:pPr>
              <w:tabs>
                <w:tab w:val="left" w:pos="3600"/>
              </w:tabs>
              <w:spacing w:line="30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0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5812" w:type="dxa"/>
          </w:tcPr>
          <w:p w14:paraId="70F6A386" w14:textId="70E873A6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3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>:</w:t>
            </w:r>
            <w:r w:rsidR="001C2B41" w:rsidRPr="00E1174A">
              <w:rPr>
                <w:rFonts w:ascii="Arial" w:hAnsi="Arial" w:cs="Arial"/>
              </w:rPr>
              <w:t xml:space="preserve"> </w:t>
            </w:r>
            <w:r w:rsidR="001C2B41" w:rsidRPr="00E1174A">
              <w:rPr>
                <w:rFonts w:ascii="Arial" w:eastAsia="宋体" w:hAnsi="Arial" w:cs="Arial"/>
                <w:bCs/>
                <w:sz w:val="24"/>
                <w:szCs w:val="24"/>
              </w:rPr>
              <w:t>frequently</w:t>
            </w: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 </w:t>
            </w:r>
          </w:p>
          <w:p w14:paraId="40EC4CDB" w14:textId="34D1D516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2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1C2B41" w:rsidRPr="00E1174A">
              <w:rPr>
                <w:rFonts w:ascii="Arial" w:eastAsia="宋体" w:hAnsi="Arial" w:cs="Arial"/>
                <w:bCs/>
                <w:sz w:val="24"/>
                <w:szCs w:val="24"/>
              </w:rPr>
              <w:t>occasionally</w:t>
            </w: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 </w:t>
            </w:r>
          </w:p>
          <w:p w14:paraId="444D4D18" w14:textId="40A27E3E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1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1C2B41" w:rsidRPr="00E1174A">
              <w:rPr>
                <w:rFonts w:ascii="Arial" w:eastAsia="宋体" w:hAnsi="Arial" w:cs="Arial"/>
                <w:bCs/>
                <w:sz w:val="24"/>
                <w:szCs w:val="24"/>
              </w:rPr>
              <w:t>rarely</w:t>
            </w:r>
          </w:p>
          <w:p w14:paraId="64935BE5" w14:textId="128D5717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0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1C2B41" w:rsidRPr="00E1174A">
              <w:rPr>
                <w:rFonts w:ascii="Arial" w:eastAsia="宋体" w:hAnsi="Arial" w:cs="Arial"/>
                <w:bCs/>
                <w:sz w:val="24"/>
                <w:szCs w:val="24"/>
              </w:rPr>
              <w:t>none</w:t>
            </w:r>
          </w:p>
        </w:tc>
      </w:tr>
      <w:tr w:rsidR="00715DD7" w:rsidRPr="00E1174A" w14:paraId="6CD47ACC" w14:textId="77777777" w:rsidTr="00EC6658">
        <w:trPr>
          <w:trHeight w:val="1026"/>
        </w:trPr>
        <w:tc>
          <w:tcPr>
            <w:tcW w:w="817" w:type="dxa"/>
            <w:vMerge/>
            <w:vAlign w:val="center"/>
          </w:tcPr>
          <w:p w14:paraId="27312001" w14:textId="77777777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22A59304" w14:textId="05289430" w:rsidR="008E3465" w:rsidRPr="00E1174A" w:rsidRDefault="001C2B41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Dried skin</w:t>
            </w:r>
          </w:p>
        </w:tc>
        <w:tc>
          <w:tcPr>
            <w:tcW w:w="992" w:type="dxa"/>
          </w:tcPr>
          <w:p w14:paraId="4505D353" w14:textId="7164E9B1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3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0B88ECF3" w14:textId="47661087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2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1EF6D8EE" w14:textId="3194F42B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1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7EECF434" w14:textId="3A67E964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0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5812" w:type="dxa"/>
          </w:tcPr>
          <w:p w14:paraId="6361759C" w14:textId="32C6A4A3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3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1C2B41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 </w:t>
            </w:r>
            <w:r w:rsidR="003B3938" w:rsidRPr="00E1174A">
              <w:rPr>
                <w:rFonts w:ascii="Arial" w:eastAsia="宋体" w:hAnsi="Arial" w:cs="Arial"/>
                <w:bCs/>
                <w:sz w:val="24"/>
                <w:szCs w:val="24"/>
              </w:rPr>
              <w:t>S</w:t>
            </w:r>
            <w:r w:rsidR="001C2B41" w:rsidRPr="00E1174A">
              <w:rPr>
                <w:rFonts w:ascii="Arial" w:eastAsia="宋体" w:hAnsi="Arial" w:cs="Arial"/>
                <w:bCs/>
                <w:sz w:val="24"/>
                <w:szCs w:val="24"/>
              </w:rPr>
              <w:t>kin is thickened and rough with</w:t>
            </w:r>
            <w:r w:rsidR="001C2B41" w:rsidRPr="00E1174A">
              <w:rPr>
                <w:rFonts w:ascii="Arial" w:eastAsia="宋体" w:hAnsi="Arial" w:cs="Arial"/>
                <w:color w:val="000000"/>
                <w:kern w:val="36"/>
                <w:sz w:val="49"/>
                <w:szCs w:val="49"/>
                <w14:ligatures w14:val="none"/>
              </w:rPr>
              <w:t xml:space="preserve"> </w:t>
            </w:r>
            <w:r w:rsidR="001C2B41" w:rsidRPr="00E1174A">
              <w:rPr>
                <w:rFonts w:ascii="Arial" w:eastAsia="宋体" w:hAnsi="Arial" w:cs="Arial"/>
                <w:bCs/>
                <w:sz w:val="24"/>
                <w:szCs w:val="24"/>
              </w:rPr>
              <w:t>pigmentation, looks like dried fish scales</w:t>
            </w:r>
          </w:p>
          <w:p w14:paraId="2CE9D24A" w14:textId="4E642609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2</w:t>
            </w:r>
            <w:bookmarkStart w:id="6" w:name="_Hlk178411757"/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bookmarkEnd w:id="6"/>
            <w:r w:rsidR="003B3938" w:rsidRPr="00E1174A">
              <w:rPr>
                <w:rFonts w:ascii="Arial" w:hAnsi="Arial" w:cs="Arial"/>
              </w:rPr>
              <w:t xml:space="preserve">  </w:t>
            </w:r>
            <w:r w:rsidR="003B3938" w:rsidRPr="00E1174A">
              <w:rPr>
                <w:rFonts w:ascii="Arial" w:eastAsia="宋体" w:hAnsi="Arial" w:cs="Arial"/>
                <w:bCs/>
                <w:sz w:val="24"/>
                <w:szCs w:val="24"/>
              </w:rPr>
              <w:t>cracks or grooves on the skin surface</w:t>
            </w:r>
          </w:p>
          <w:p w14:paraId="21353AF3" w14:textId="77F42F82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1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bookmarkStart w:id="7" w:name="OLE_LINK166"/>
            <w:bookmarkStart w:id="8" w:name="OLE_LINK167"/>
            <w:r w:rsidR="003B3938" w:rsidRPr="00E1174A">
              <w:rPr>
                <w:rFonts w:ascii="Arial" w:hAnsi="Arial" w:cs="Arial"/>
              </w:rPr>
              <w:t xml:space="preserve"> </w:t>
            </w:r>
            <w:r w:rsidR="003B3938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dry and rough skin </w:t>
            </w: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 </w:t>
            </w:r>
            <w:bookmarkEnd w:id="7"/>
            <w:bookmarkEnd w:id="8"/>
          </w:p>
          <w:p w14:paraId="12233C7E" w14:textId="1094686A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0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1C2B41" w:rsidRPr="00E1174A">
              <w:rPr>
                <w:rFonts w:ascii="Arial" w:eastAsia="宋体" w:hAnsi="Arial" w:cs="Arial"/>
                <w:bCs/>
                <w:sz w:val="24"/>
                <w:szCs w:val="24"/>
              </w:rPr>
              <w:t>none</w:t>
            </w:r>
          </w:p>
        </w:tc>
      </w:tr>
      <w:tr w:rsidR="00715DD7" w:rsidRPr="00E1174A" w14:paraId="704A0DC9" w14:textId="77777777" w:rsidTr="00EC6658">
        <w:trPr>
          <w:trHeight w:val="1026"/>
        </w:trPr>
        <w:tc>
          <w:tcPr>
            <w:tcW w:w="817" w:type="dxa"/>
            <w:vMerge/>
            <w:vAlign w:val="center"/>
          </w:tcPr>
          <w:p w14:paraId="2E77D9D3" w14:textId="77777777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46EC34EA" w14:textId="3ED68321" w:rsidR="008E3465" w:rsidRPr="00E1174A" w:rsidRDefault="003B3938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Cyanotic lips</w:t>
            </w:r>
          </w:p>
        </w:tc>
        <w:tc>
          <w:tcPr>
            <w:tcW w:w="992" w:type="dxa"/>
          </w:tcPr>
          <w:p w14:paraId="6EB6D6DD" w14:textId="134B01B3" w:rsidR="008E3465" w:rsidRPr="00E1174A" w:rsidRDefault="008E3465" w:rsidP="00CB0ACC">
            <w:pPr>
              <w:tabs>
                <w:tab w:val="left" w:pos="3600"/>
              </w:tabs>
              <w:spacing w:line="30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3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775DBEAA" w14:textId="3F8CE826" w:rsidR="008E3465" w:rsidRPr="00E1174A" w:rsidRDefault="008E3465" w:rsidP="00CB0ACC">
            <w:pPr>
              <w:tabs>
                <w:tab w:val="left" w:pos="3600"/>
              </w:tabs>
              <w:spacing w:line="30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2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62686CA0" w14:textId="1BB2D585" w:rsidR="008E3465" w:rsidRPr="00E1174A" w:rsidRDefault="008E3465" w:rsidP="00CB0ACC">
            <w:pPr>
              <w:tabs>
                <w:tab w:val="left" w:pos="3600"/>
              </w:tabs>
              <w:spacing w:line="30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1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5B1C337B" w14:textId="36B60F62" w:rsidR="008E3465" w:rsidRPr="00E1174A" w:rsidRDefault="008E3465" w:rsidP="00CB0ACC">
            <w:pPr>
              <w:tabs>
                <w:tab w:val="left" w:pos="3600"/>
              </w:tabs>
              <w:spacing w:line="30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0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5812" w:type="dxa"/>
          </w:tcPr>
          <w:p w14:paraId="63EFCB1A" w14:textId="5784F5E1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3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3B3938" w:rsidRPr="00E1174A">
              <w:rPr>
                <w:rFonts w:ascii="Arial" w:eastAsia="宋体" w:hAnsi="Arial" w:cs="Arial"/>
                <w:bCs/>
                <w:sz w:val="24"/>
                <w:szCs w:val="24"/>
              </w:rPr>
              <w:t>severe</w:t>
            </w:r>
          </w:p>
          <w:p w14:paraId="014F80FC" w14:textId="33BE2E7A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2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3B3938" w:rsidRPr="00E1174A">
              <w:rPr>
                <w:rFonts w:ascii="Arial" w:eastAsia="宋体" w:hAnsi="Arial" w:cs="Arial"/>
                <w:bCs/>
                <w:sz w:val="24"/>
                <w:szCs w:val="24"/>
              </w:rPr>
              <w:t>moderate</w:t>
            </w:r>
          </w:p>
          <w:p w14:paraId="62140389" w14:textId="65D8CD47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1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3B3938" w:rsidRPr="00E1174A">
              <w:rPr>
                <w:rFonts w:ascii="Arial" w:eastAsia="宋体" w:hAnsi="Arial" w:cs="Arial"/>
                <w:bCs/>
                <w:sz w:val="24"/>
                <w:szCs w:val="24"/>
              </w:rPr>
              <w:t>mild</w:t>
            </w:r>
          </w:p>
          <w:p w14:paraId="34D87D42" w14:textId="469F37E6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0</w:t>
            </w:r>
            <w:r w:rsidR="00715DD7"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: </w:t>
            </w:r>
            <w:r w:rsidR="001C2B41" w:rsidRPr="00E1174A">
              <w:rPr>
                <w:rFonts w:ascii="Arial" w:eastAsia="宋体" w:hAnsi="Arial" w:cs="Arial"/>
                <w:bCs/>
                <w:sz w:val="24"/>
                <w:szCs w:val="24"/>
              </w:rPr>
              <w:t>none</w:t>
            </w:r>
          </w:p>
        </w:tc>
      </w:tr>
      <w:tr w:rsidR="00715DD7" w:rsidRPr="00E1174A" w14:paraId="2DFA0ABF" w14:textId="77777777" w:rsidTr="00EC6658">
        <w:trPr>
          <w:trHeight w:val="1026"/>
        </w:trPr>
        <w:tc>
          <w:tcPr>
            <w:tcW w:w="817" w:type="dxa"/>
            <w:vMerge/>
            <w:vAlign w:val="center"/>
          </w:tcPr>
          <w:p w14:paraId="63FFDCCA" w14:textId="77777777" w:rsidR="008E3465" w:rsidRPr="00E1174A" w:rsidRDefault="008E3465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69C62C7D" w14:textId="12E3C2D4" w:rsidR="008E3465" w:rsidRPr="00E1174A" w:rsidRDefault="001C2B41" w:rsidP="00EC6658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Constipation or diarrhea</w:t>
            </w:r>
          </w:p>
        </w:tc>
        <w:tc>
          <w:tcPr>
            <w:tcW w:w="992" w:type="dxa"/>
          </w:tcPr>
          <w:p w14:paraId="72A5A1F5" w14:textId="23B8C35F" w:rsidR="008E3465" w:rsidRPr="00E1174A" w:rsidRDefault="008E3465" w:rsidP="00CB0ACC">
            <w:pPr>
              <w:tabs>
                <w:tab w:val="left" w:pos="3600"/>
              </w:tabs>
              <w:spacing w:line="30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3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57431915" w14:textId="022BD63D" w:rsidR="008E3465" w:rsidRPr="00E1174A" w:rsidRDefault="008E3465" w:rsidP="00CB0ACC">
            <w:pPr>
              <w:tabs>
                <w:tab w:val="left" w:pos="3600"/>
              </w:tabs>
              <w:spacing w:line="30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2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442615D1" w14:textId="66C69F43" w:rsidR="008E3465" w:rsidRPr="00E1174A" w:rsidRDefault="008E3465" w:rsidP="00CB0ACC">
            <w:pPr>
              <w:tabs>
                <w:tab w:val="left" w:pos="3600"/>
              </w:tabs>
              <w:spacing w:line="30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1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  <w:p w14:paraId="041FCEF1" w14:textId="6CD8BF45" w:rsidR="008E3465" w:rsidRPr="00E1174A" w:rsidRDefault="008E3465" w:rsidP="00CB0ACC">
            <w:pPr>
              <w:tabs>
                <w:tab w:val="left" w:pos="3600"/>
              </w:tabs>
              <w:spacing w:line="30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0</w:t>
            </w:r>
            <w:r w:rsidRPr="00E1174A">
              <w:rPr>
                <w:rFonts w:ascii="Arial" w:hAnsi="Arial" w:cs="Arial"/>
                <w:sz w:val="24"/>
                <w:szCs w:val="24"/>
              </w:rPr>
              <w:t>□</w:t>
            </w:r>
          </w:p>
        </w:tc>
        <w:tc>
          <w:tcPr>
            <w:tcW w:w="5812" w:type="dxa"/>
          </w:tcPr>
          <w:p w14:paraId="673E9161" w14:textId="77777777" w:rsidR="001C2B41" w:rsidRPr="00E1174A" w:rsidRDefault="001C2B41" w:rsidP="001C2B41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3:</w:t>
            </w:r>
            <w:r w:rsidRPr="00E1174A">
              <w:rPr>
                <w:rFonts w:ascii="Arial" w:hAnsi="Arial" w:cs="Arial"/>
              </w:rPr>
              <w:t xml:space="preserve"> </w:t>
            </w: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frequently </w:t>
            </w:r>
          </w:p>
          <w:p w14:paraId="665C1372" w14:textId="77777777" w:rsidR="001C2B41" w:rsidRPr="00E1174A" w:rsidRDefault="001C2B41" w:rsidP="001C2B41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 xml:space="preserve">2: occasionally </w:t>
            </w:r>
          </w:p>
          <w:p w14:paraId="7562FB1D" w14:textId="77777777" w:rsidR="001C2B41" w:rsidRPr="00E1174A" w:rsidRDefault="001C2B41" w:rsidP="001C2B41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1: rarely</w:t>
            </w:r>
          </w:p>
          <w:p w14:paraId="6465BC6A" w14:textId="71488DA7" w:rsidR="008E3465" w:rsidRPr="00E1174A" w:rsidRDefault="001C2B41" w:rsidP="001C2B41">
            <w:pPr>
              <w:tabs>
                <w:tab w:val="left" w:pos="3600"/>
              </w:tabs>
              <w:spacing w:line="36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1174A">
              <w:rPr>
                <w:rFonts w:ascii="Arial" w:eastAsia="宋体" w:hAnsi="Arial" w:cs="Arial"/>
                <w:bCs/>
                <w:sz w:val="24"/>
                <w:szCs w:val="24"/>
              </w:rPr>
              <w:t>0: none</w:t>
            </w:r>
          </w:p>
        </w:tc>
      </w:tr>
      <w:tr w:rsidR="008E3465" w:rsidRPr="00E1174A" w14:paraId="47830C41" w14:textId="77777777" w:rsidTr="00EC6658">
        <w:trPr>
          <w:trHeight w:val="602"/>
        </w:trPr>
        <w:tc>
          <w:tcPr>
            <w:tcW w:w="9606" w:type="dxa"/>
            <w:gridSpan w:val="4"/>
            <w:vAlign w:val="center"/>
          </w:tcPr>
          <w:p w14:paraId="6C7B0BDD" w14:textId="0CA6BD69" w:rsidR="008E3465" w:rsidRPr="00E1174A" w:rsidRDefault="009F103C" w:rsidP="00EC6658">
            <w:pPr>
              <w:tabs>
                <w:tab w:val="left" w:pos="3600"/>
              </w:tabs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E1174A">
              <w:rPr>
                <w:rFonts w:ascii="Arial" w:hAnsi="Arial" w:cs="Arial"/>
                <w:bCs/>
                <w:sz w:val="24"/>
                <w:szCs w:val="24"/>
              </w:rPr>
              <w:t>Total:</w:t>
            </w:r>
          </w:p>
        </w:tc>
      </w:tr>
      <w:bookmarkEnd w:id="0"/>
      <w:bookmarkEnd w:id="1"/>
    </w:tbl>
    <w:p w14:paraId="0979F3E8" w14:textId="77777777" w:rsidR="008E3465" w:rsidRPr="00E1174A" w:rsidRDefault="008E3465" w:rsidP="008E3465">
      <w:pPr>
        <w:widowControl/>
        <w:jc w:val="left"/>
        <w:rPr>
          <w:rFonts w:ascii="Arial" w:eastAsia="宋体" w:hAnsi="Arial" w:cs="Arial"/>
          <w:b/>
          <w:color w:val="000000" w:themeColor="text1"/>
          <w:sz w:val="24"/>
          <w:szCs w:val="48"/>
        </w:rPr>
      </w:pPr>
    </w:p>
    <w:p w14:paraId="15248A46" w14:textId="68F5B4B6" w:rsidR="004326A3" w:rsidRPr="00E1174A" w:rsidRDefault="004326A3" w:rsidP="003B3938">
      <w:pPr>
        <w:widowControl/>
        <w:jc w:val="left"/>
        <w:rPr>
          <w:rFonts w:ascii="Arial" w:eastAsia="宋体" w:hAnsi="Arial" w:cs="Arial"/>
          <w:b/>
          <w:color w:val="000000" w:themeColor="text1"/>
          <w:sz w:val="24"/>
          <w:szCs w:val="48"/>
        </w:rPr>
      </w:pPr>
    </w:p>
    <w:sectPr w:rsidR="004326A3" w:rsidRPr="00E117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871D61" w14:textId="77777777" w:rsidR="0011178E" w:rsidRDefault="0011178E" w:rsidP="008E3465">
      <w:pPr>
        <w:rPr>
          <w:rFonts w:hint="eastAsia"/>
        </w:rPr>
      </w:pPr>
      <w:r>
        <w:separator/>
      </w:r>
    </w:p>
  </w:endnote>
  <w:endnote w:type="continuationSeparator" w:id="0">
    <w:p w14:paraId="32DD50D2" w14:textId="77777777" w:rsidR="0011178E" w:rsidRDefault="0011178E" w:rsidP="008E346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F71E62" w14:textId="77777777" w:rsidR="0011178E" w:rsidRDefault="0011178E" w:rsidP="008E3465">
      <w:pPr>
        <w:rPr>
          <w:rFonts w:hint="eastAsia"/>
        </w:rPr>
      </w:pPr>
      <w:r>
        <w:separator/>
      </w:r>
    </w:p>
  </w:footnote>
  <w:footnote w:type="continuationSeparator" w:id="0">
    <w:p w14:paraId="39534BB5" w14:textId="77777777" w:rsidR="0011178E" w:rsidRDefault="0011178E" w:rsidP="008E346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2420A1"/>
    <w:multiLevelType w:val="hybridMultilevel"/>
    <w:tmpl w:val="45AC263C"/>
    <w:lvl w:ilvl="0" w:tplc="1B2CBE22">
      <w:start w:val="1"/>
      <w:numFmt w:val="decimal"/>
      <w:pStyle w:val="a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28190207">
    <w:abstractNumId w:val="0"/>
  </w:num>
  <w:num w:numId="2" w16cid:durableId="539632588">
    <w:abstractNumId w:val="0"/>
  </w:num>
  <w:num w:numId="3" w16cid:durableId="13827483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86FC5"/>
    <w:rsid w:val="000218FB"/>
    <w:rsid w:val="00084D7A"/>
    <w:rsid w:val="000B7A41"/>
    <w:rsid w:val="000E7266"/>
    <w:rsid w:val="00104E06"/>
    <w:rsid w:val="0011178E"/>
    <w:rsid w:val="00132B92"/>
    <w:rsid w:val="00171534"/>
    <w:rsid w:val="0017558C"/>
    <w:rsid w:val="001C2B41"/>
    <w:rsid w:val="001D0396"/>
    <w:rsid w:val="001D3009"/>
    <w:rsid w:val="001F5899"/>
    <w:rsid w:val="0025375A"/>
    <w:rsid w:val="0026636D"/>
    <w:rsid w:val="002A7031"/>
    <w:rsid w:val="003823D4"/>
    <w:rsid w:val="003A382B"/>
    <w:rsid w:val="003A4C3C"/>
    <w:rsid w:val="003B3938"/>
    <w:rsid w:val="003C2D56"/>
    <w:rsid w:val="00407D39"/>
    <w:rsid w:val="00431E0A"/>
    <w:rsid w:val="004326A3"/>
    <w:rsid w:val="004562DE"/>
    <w:rsid w:val="004C628C"/>
    <w:rsid w:val="004E2FDB"/>
    <w:rsid w:val="004F6DE0"/>
    <w:rsid w:val="004F76F6"/>
    <w:rsid w:val="005259F8"/>
    <w:rsid w:val="00565B57"/>
    <w:rsid w:val="00582554"/>
    <w:rsid w:val="00590222"/>
    <w:rsid w:val="005D5A4B"/>
    <w:rsid w:val="005E17DE"/>
    <w:rsid w:val="005E392D"/>
    <w:rsid w:val="0067168E"/>
    <w:rsid w:val="00690BDD"/>
    <w:rsid w:val="00693082"/>
    <w:rsid w:val="006B073F"/>
    <w:rsid w:val="006F367A"/>
    <w:rsid w:val="00715DD7"/>
    <w:rsid w:val="00776234"/>
    <w:rsid w:val="007A5F04"/>
    <w:rsid w:val="007D66A6"/>
    <w:rsid w:val="00811ACE"/>
    <w:rsid w:val="00836AE6"/>
    <w:rsid w:val="0083787D"/>
    <w:rsid w:val="00861BB0"/>
    <w:rsid w:val="00872D20"/>
    <w:rsid w:val="008762B0"/>
    <w:rsid w:val="008E3465"/>
    <w:rsid w:val="00913ECA"/>
    <w:rsid w:val="00987E97"/>
    <w:rsid w:val="009F103C"/>
    <w:rsid w:val="00A13BD5"/>
    <w:rsid w:val="00A627B8"/>
    <w:rsid w:val="00A75421"/>
    <w:rsid w:val="00AD125C"/>
    <w:rsid w:val="00AE341F"/>
    <w:rsid w:val="00B2397A"/>
    <w:rsid w:val="00B30D15"/>
    <w:rsid w:val="00B33EC0"/>
    <w:rsid w:val="00B354C8"/>
    <w:rsid w:val="00B56098"/>
    <w:rsid w:val="00BC2D17"/>
    <w:rsid w:val="00BF289E"/>
    <w:rsid w:val="00C15EDD"/>
    <w:rsid w:val="00C30398"/>
    <w:rsid w:val="00C65C21"/>
    <w:rsid w:val="00C7718B"/>
    <w:rsid w:val="00CB0ACC"/>
    <w:rsid w:val="00CD042A"/>
    <w:rsid w:val="00CE4C1D"/>
    <w:rsid w:val="00CF6E71"/>
    <w:rsid w:val="00D17BF7"/>
    <w:rsid w:val="00D303DD"/>
    <w:rsid w:val="00D328BD"/>
    <w:rsid w:val="00D51700"/>
    <w:rsid w:val="00D84350"/>
    <w:rsid w:val="00D86FC5"/>
    <w:rsid w:val="00DA5272"/>
    <w:rsid w:val="00DB2299"/>
    <w:rsid w:val="00DF60B5"/>
    <w:rsid w:val="00E1174A"/>
    <w:rsid w:val="00E25A84"/>
    <w:rsid w:val="00E44B66"/>
    <w:rsid w:val="00E849FB"/>
    <w:rsid w:val="00ED14BB"/>
    <w:rsid w:val="00F05367"/>
    <w:rsid w:val="00F2505F"/>
    <w:rsid w:val="00F62273"/>
    <w:rsid w:val="00F64286"/>
    <w:rsid w:val="00FE1CED"/>
    <w:rsid w:val="00FE5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BA0E5A0"/>
  <w14:defaultImageDpi w14:val="32767"/>
  <w15:chartTrackingRefBased/>
  <w15:docId w15:val="{FD12759F-8FC7-4E42-A287-1BCAB4789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8E3465"/>
    <w:pPr>
      <w:widowControl w:val="0"/>
      <w:jc w:val="both"/>
    </w:pPr>
  </w:style>
  <w:style w:type="paragraph" w:styleId="1">
    <w:name w:val="heading 1"/>
    <w:basedOn w:val="a0"/>
    <w:next w:val="a0"/>
    <w:link w:val="10"/>
    <w:uiPriority w:val="9"/>
    <w:qFormat/>
    <w:rsid w:val="00E44B6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0"/>
    <w:next w:val="a0"/>
    <w:link w:val="20"/>
    <w:uiPriority w:val="9"/>
    <w:semiHidden/>
    <w:unhideWhenUsed/>
    <w:qFormat/>
    <w:rsid w:val="00D86F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0"/>
    <w:next w:val="a0"/>
    <w:link w:val="30"/>
    <w:uiPriority w:val="9"/>
    <w:semiHidden/>
    <w:unhideWhenUsed/>
    <w:qFormat/>
    <w:rsid w:val="00D86FC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0"/>
    <w:next w:val="a0"/>
    <w:link w:val="40"/>
    <w:uiPriority w:val="9"/>
    <w:semiHidden/>
    <w:unhideWhenUsed/>
    <w:qFormat/>
    <w:rsid w:val="00D86FC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0"/>
    <w:next w:val="a0"/>
    <w:link w:val="50"/>
    <w:semiHidden/>
    <w:unhideWhenUsed/>
    <w:qFormat/>
    <w:rsid w:val="00A627B8"/>
    <w:pPr>
      <w:keepNext/>
      <w:keepLines/>
      <w:spacing w:before="240" w:after="240"/>
      <w:outlineLvl w:val="4"/>
    </w:pPr>
    <w:rPr>
      <w:rFonts w:ascii="Times New Roman" w:eastAsia="宋体" w:hAnsi="Times New Roman" w:cs="Times New Roman"/>
      <w:b/>
      <w:bCs/>
      <w:sz w:val="24"/>
      <w:szCs w:val="28"/>
    </w:r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D86FC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D86FC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D86FC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D86FC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">
    <w:name w:val="参考文献"/>
    <w:basedOn w:val="a0"/>
    <w:link w:val="a4"/>
    <w:qFormat/>
    <w:rsid w:val="00565B57"/>
    <w:pPr>
      <w:numPr>
        <w:numId w:val="1"/>
      </w:numPr>
      <w:spacing w:line="360" w:lineRule="auto"/>
      <w:ind w:left="0" w:firstLine="0"/>
    </w:pPr>
    <w:rPr>
      <w:rFonts w:ascii="Times New Roman" w:eastAsia="宋体" w:hAnsi="Times New Roman"/>
    </w:rPr>
  </w:style>
  <w:style w:type="character" w:customStyle="1" w:styleId="a4">
    <w:name w:val="参考文献 字符"/>
    <w:basedOn w:val="a5"/>
    <w:link w:val="a"/>
    <w:rsid w:val="00565B57"/>
    <w:rPr>
      <w:rFonts w:ascii="Times New Roman" w:eastAsia="宋体" w:hAnsi="Times New Roman"/>
    </w:rPr>
  </w:style>
  <w:style w:type="paragraph" w:styleId="a6">
    <w:name w:val="endnote text"/>
    <w:basedOn w:val="a0"/>
    <w:link w:val="a5"/>
    <w:uiPriority w:val="99"/>
    <w:semiHidden/>
    <w:unhideWhenUsed/>
    <w:rsid w:val="00811ACE"/>
    <w:pPr>
      <w:snapToGrid w:val="0"/>
      <w:jc w:val="left"/>
    </w:pPr>
  </w:style>
  <w:style w:type="character" w:customStyle="1" w:styleId="a5">
    <w:name w:val="尾注文本 字符"/>
    <w:basedOn w:val="a1"/>
    <w:link w:val="a6"/>
    <w:uiPriority w:val="99"/>
    <w:semiHidden/>
    <w:rsid w:val="00811ACE"/>
  </w:style>
  <w:style w:type="character" w:customStyle="1" w:styleId="50">
    <w:name w:val="标题 5 字符"/>
    <w:basedOn w:val="a1"/>
    <w:link w:val="5"/>
    <w:semiHidden/>
    <w:rsid w:val="00A627B8"/>
    <w:rPr>
      <w:rFonts w:ascii="Times New Roman" w:eastAsia="宋体" w:hAnsi="Times New Roman" w:cs="Times New Roman"/>
      <w:b/>
      <w:bCs/>
      <w:sz w:val="24"/>
      <w:szCs w:val="28"/>
    </w:rPr>
  </w:style>
  <w:style w:type="paragraph" w:customStyle="1" w:styleId="title1">
    <w:name w:val="title 1"/>
    <w:basedOn w:val="a7"/>
    <w:next w:val="a0"/>
    <w:link w:val="title10"/>
    <w:qFormat/>
    <w:rsid w:val="00E44B66"/>
    <w:pPr>
      <w:spacing w:line="36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itle10">
    <w:name w:val="title 1 字符"/>
    <w:basedOn w:val="a1"/>
    <w:link w:val="title1"/>
    <w:rsid w:val="00E44B66"/>
    <w:rPr>
      <w:rFonts w:ascii="Times New Roman" w:eastAsia="Times New Roman" w:hAnsi="Times New Roman" w:cs="Times New Roman"/>
      <w:b/>
      <w:bCs/>
      <w:spacing w:val="-10"/>
      <w:kern w:val="28"/>
      <w:sz w:val="24"/>
      <w:szCs w:val="24"/>
    </w:rPr>
  </w:style>
  <w:style w:type="character" w:customStyle="1" w:styleId="10">
    <w:name w:val="标题 1 字符"/>
    <w:basedOn w:val="a1"/>
    <w:link w:val="1"/>
    <w:uiPriority w:val="9"/>
    <w:rsid w:val="00E44B6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a7">
    <w:name w:val="Title"/>
    <w:basedOn w:val="a0"/>
    <w:next w:val="a0"/>
    <w:link w:val="a8"/>
    <w:uiPriority w:val="10"/>
    <w:qFormat/>
    <w:rsid w:val="00E44B6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标题 字符"/>
    <w:basedOn w:val="a1"/>
    <w:link w:val="a7"/>
    <w:uiPriority w:val="10"/>
    <w:rsid w:val="00E44B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sci1">
    <w:name w:val="sci标题1"/>
    <w:basedOn w:val="a7"/>
    <w:next w:val="a0"/>
    <w:link w:val="sci10"/>
    <w:qFormat/>
    <w:rsid w:val="00E44B66"/>
    <w:pPr>
      <w:spacing w:after="0" w:line="360" w:lineRule="auto"/>
      <w:contextualSpacing w:val="0"/>
      <w:jc w:val="left"/>
      <w:outlineLvl w:val="0"/>
    </w:pPr>
    <w:rPr>
      <w:rFonts w:ascii="Times New Roman" w:eastAsia="Times New Roman" w:hAnsi="Times New Roman" w:cs="Times New Roman"/>
      <w:b/>
      <w:color w:val="FF0000"/>
      <w:spacing w:val="0"/>
      <w:kern w:val="2"/>
      <w:sz w:val="24"/>
      <w:szCs w:val="24"/>
    </w:rPr>
  </w:style>
  <w:style w:type="character" w:customStyle="1" w:styleId="sci10">
    <w:name w:val="sci标题1 字符"/>
    <w:basedOn w:val="a8"/>
    <w:link w:val="sci1"/>
    <w:rsid w:val="00E44B66"/>
    <w:rPr>
      <w:rFonts w:ascii="Times New Roman" w:eastAsia="Times New Roman" w:hAnsi="Times New Roman" w:cs="Times New Roman"/>
      <w:b/>
      <w:color w:val="FF0000"/>
      <w:spacing w:val="-10"/>
      <w:kern w:val="28"/>
      <w:sz w:val="24"/>
      <w:szCs w:val="24"/>
    </w:rPr>
  </w:style>
  <w:style w:type="paragraph" w:customStyle="1" w:styleId="sci2">
    <w:name w:val="sci标题2"/>
    <w:basedOn w:val="sci1"/>
    <w:next w:val="a0"/>
    <w:link w:val="sci20"/>
    <w:qFormat/>
    <w:rsid w:val="00E44B66"/>
    <w:pPr>
      <w:outlineLvl w:val="1"/>
    </w:pPr>
    <w:rPr>
      <w:color w:val="00B050"/>
    </w:rPr>
  </w:style>
  <w:style w:type="character" w:customStyle="1" w:styleId="sci20">
    <w:name w:val="sci标题2 字符"/>
    <w:basedOn w:val="sci10"/>
    <w:link w:val="sci2"/>
    <w:rsid w:val="00E44B66"/>
    <w:rPr>
      <w:rFonts w:ascii="Times New Roman" w:eastAsia="Times New Roman" w:hAnsi="Times New Roman" w:cs="Times New Roman"/>
      <w:b/>
      <w:color w:val="00B050"/>
      <w:spacing w:val="-10"/>
      <w:kern w:val="28"/>
      <w:sz w:val="24"/>
      <w:szCs w:val="24"/>
    </w:rPr>
  </w:style>
  <w:style w:type="paragraph" w:customStyle="1" w:styleId="21">
    <w:name w:val="论文标题2"/>
    <w:basedOn w:val="1"/>
    <w:next w:val="31"/>
    <w:link w:val="22"/>
    <w:qFormat/>
    <w:rsid w:val="00D303DD"/>
    <w:pPr>
      <w:spacing w:before="0" w:after="0" w:line="360" w:lineRule="auto"/>
      <w:outlineLvl w:val="1"/>
    </w:pPr>
    <w:rPr>
      <w:rFonts w:ascii="Times New Roman" w:eastAsia="宋体" w:hAnsi="Times New Roman"/>
      <w:b/>
      <w:color w:val="000000" w:themeColor="text1"/>
      <w:sz w:val="24"/>
    </w:rPr>
  </w:style>
  <w:style w:type="character" w:customStyle="1" w:styleId="22">
    <w:name w:val="论文标题2 字符"/>
    <w:basedOn w:val="10"/>
    <w:link w:val="21"/>
    <w:rsid w:val="00D303DD"/>
    <w:rPr>
      <w:rFonts w:ascii="Times New Roman" w:eastAsia="宋体" w:hAnsi="Times New Roman" w:cstheme="majorBidi"/>
      <w:b/>
      <w:color w:val="000000" w:themeColor="text1"/>
      <w:sz w:val="24"/>
      <w:szCs w:val="48"/>
    </w:rPr>
  </w:style>
  <w:style w:type="paragraph" w:customStyle="1" w:styleId="a9">
    <w:name w:val="论文正文"/>
    <w:basedOn w:val="a0"/>
    <w:link w:val="aa"/>
    <w:qFormat/>
    <w:rsid w:val="007D66A6"/>
    <w:pPr>
      <w:spacing w:line="360" w:lineRule="auto"/>
      <w:ind w:firstLineChars="200" w:firstLine="200"/>
    </w:pPr>
    <w:rPr>
      <w:rFonts w:ascii="Times New Roman" w:eastAsia="宋体" w:hAnsi="Times New Roman"/>
      <w:sz w:val="24"/>
    </w:rPr>
  </w:style>
  <w:style w:type="character" w:customStyle="1" w:styleId="aa">
    <w:name w:val="论文正文 字符"/>
    <w:basedOn w:val="a1"/>
    <w:link w:val="a9"/>
    <w:rsid w:val="007D66A6"/>
    <w:rPr>
      <w:rFonts w:ascii="Times New Roman" w:eastAsia="宋体" w:hAnsi="Times New Roman"/>
      <w:sz w:val="24"/>
    </w:rPr>
  </w:style>
  <w:style w:type="paragraph" w:customStyle="1" w:styleId="11">
    <w:name w:val="论文标题1"/>
    <w:basedOn w:val="21"/>
    <w:link w:val="12"/>
    <w:qFormat/>
    <w:rsid w:val="007D66A6"/>
    <w:pPr>
      <w:outlineLvl w:val="0"/>
    </w:pPr>
    <w:rPr>
      <w:sz w:val="28"/>
      <w:szCs w:val="24"/>
    </w:rPr>
  </w:style>
  <w:style w:type="character" w:customStyle="1" w:styleId="12">
    <w:name w:val="论文标题1 字符"/>
    <w:basedOn w:val="22"/>
    <w:link w:val="11"/>
    <w:rsid w:val="007D66A6"/>
    <w:rPr>
      <w:rFonts w:ascii="Times New Roman" w:eastAsia="宋体" w:hAnsi="Times New Roman" w:cstheme="majorBidi"/>
      <w:b/>
      <w:color w:val="000000" w:themeColor="text1"/>
      <w:sz w:val="28"/>
      <w:szCs w:val="24"/>
    </w:rPr>
  </w:style>
  <w:style w:type="paragraph" w:customStyle="1" w:styleId="ab">
    <w:name w:val="图表标题"/>
    <w:basedOn w:val="a0"/>
    <w:link w:val="ac"/>
    <w:qFormat/>
    <w:rsid w:val="00B354C8"/>
    <w:pPr>
      <w:snapToGrid w:val="0"/>
      <w:spacing w:line="360" w:lineRule="auto"/>
      <w:jc w:val="center"/>
    </w:pPr>
    <w:rPr>
      <w:rFonts w:ascii="Times New Roman" w:eastAsia="宋体" w:hAnsi="Times New Roman"/>
      <w:color w:val="000000" w:themeColor="text1"/>
    </w:rPr>
  </w:style>
  <w:style w:type="character" w:customStyle="1" w:styleId="ac">
    <w:name w:val="图表标题 字符"/>
    <w:basedOn w:val="a1"/>
    <w:link w:val="ab"/>
    <w:rsid w:val="00B354C8"/>
    <w:rPr>
      <w:rFonts w:ascii="Times New Roman" w:eastAsia="宋体" w:hAnsi="Times New Roman"/>
      <w:color w:val="000000" w:themeColor="text1"/>
    </w:rPr>
  </w:style>
  <w:style w:type="paragraph" w:customStyle="1" w:styleId="31">
    <w:name w:val="论文标题3"/>
    <w:basedOn w:val="21"/>
    <w:next w:val="a0"/>
    <w:link w:val="32"/>
    <w:qFormat/>
    <w:rsid w:val="00DB2299"/>
    <w:pPr>
      <w:outlineLvl w:val="2"/>
    </w:pPr>
  </w:style>
  <w:style w:type="character" w:customStyle="1" w:styleId="32">
    <w:name w:val="论文标题3 字符"/>
    <w:basedOn w:val="12"/>
    <w:link w:val="31"/>
    <w:rsid w:val="00DB2299"/>
    <w:rPr>
      <w:rFonts w:ascii="Times New Roman" w:eastAsia="宋体" w:hAnsi="Times New Roman" w:cstheme="majorBidi"/>
      <w:b/>
      <w:color w:val="000000" w:themeColor="text1"/>
      <w:sz w:val="24"/>
      <w:szCs w:val="48"/>
    </w:rPr>
  </w:style>
  <w:style w:type="paragraph" w:customStyle="1" w:styleId="41">
    <w:name w:val="论文标题4"/>
    <w:basedOn w:val="21"/>
    <w:next w:val="a9"/>
    <w:link w:val="42"/>
    <w:qFormat/>
    <w:rsid w:val="00DB2299"/>
    <w:pPr>
      <w:outlineLvl w:val="3"/>
    </w:pPr>
  </w:style>
  <w:style w:type="character" w:customStyle="1" w:styleId="42">
    <w:name w:val="论文标题4 字符"/>
    <w:basedOn w:val="22"/>
    <w:link w:val="41"/>
    <w:rsid w:val="00DB2299"/>
    <w:rPr>
      <w:rFonts w:ascii="Times New Roman" w:eastAsia="宋体" w:hAnsi="Times New Roman" w:cstheme="majorBidi"/>
      <w:b/>
      <w:color w:val="000000" w:themeColor="text1"/>
      <w:sz w:val="24"/>
      <w:szCs w:val="48"/>
    </w:rPr>
  </w:style>
  <w:style w:type="paragraph" w:styleId="TOC2">
    <w:name w:val="toc 2"/>
    <w:basedOn w:val="a0"/>
    <w:next w:val="a0"/>
    <w:autoRedefine/>
    <w:uiPriority w:val="39"/>
    <w:unhideWhenUsed/>
    <w:rsid w:val="0017558C"/>
    <w:pPr>
      <w:ind w:leftChars="200" w:left="420"/>
    </w:pPr>
    <w:rPr>
      <w:rFonts w:ascii="Times New Roman" w:eastAsia="宋体" w:hAnsi="Times New Roman"/>
      <w:sz w:val="24"/>
    </w:rPr>
  </w:style>
  <w:style w:type="paragraph" w:styleId="TOC1">
    <w:name w:val="toc 1"/>
    <w:basedOn w:val="a0"/>
    <w:next w:val="a0"/>
    <w:autoRedefine/>
    <w:uiPriority w:val="39"/>
    <w:unhideWhenUsed/>
    <w:rsid w:val="0017558C"/>
    <w:pPr>
      <w:tabs>
        <w:tab w:val="right" w:leader="dot" w:pos="8296"/>
      </w:tabs>
      <w:jc w:val="center"/>
    </w:pPr>
    <w:rPr>
      <w:rFonts w:ascii="黑体" w:eastAsia="黑体" w:hAnsi="黑体"/>
      <w:b/>
      <w:bCs/>
      <w:sz w:val="28"/>
      <w:szCs w:val="28"/>
    </w:rPr>
  </w:style>
  <w:style w:type="paragraph" w:styleId="TOC3">
    <w:name w:val="toc 3"/>
    <w:basedOn w:val="a0"/>
    <w:next w:val="a0"/>
    <w:autoRedefine/>
    <w:uiPriority w:val="39"/>
    <w:unhideWhenUsed/>
    <w:rsid w:val="0017558C"/>
    <w:pPr>
      <w:ind w:leftChars="400" w:left="840"/>
    </w:pPr>
    <w:rPr>
      <w:rFonts w:ascii="Times New Roman" w:eastAsia="宋体" w:hAnsi="Times New Roman"/>
    </w:rPr>
  </w:style>
  <w:style w:type="paragraph" w:customStyle="1" w:styleId="23">
    <w:name w:val="参考文献2"/>
    <w:basedOn w:val="a6"/>
    <w:link w:val="24"/>
    <w:qFormat/>
    <w:rsid w:val="00B2397A"/>
    <w:pPr>
      <w:spacing w:line="360" w:lineRule="auto"/>
      <w:ind w:right="210"/>
      <w:jc w:val="both"/>
    </w:pPr>
    <w:rPr>
      <w:rFonts w:ascii="Times New Roman" w:eastAsia="宋体" w:hAnsi="Times New Roman" w:cs="Times New Roman"/>
      <w:szCs w:val="21"/>
    </w:rPr>
  </w:style>
  <w:style w:type="character" w:customStyle="1" w:styleId="24">
    <w:name w:val="参考文献2 字符"/>
    <w:basedOn w:val="a5"/>
    <w:link w:val="23"/>
    <w:rsid w:val="00B2397A"/>
    <w:rPr>
      <w:rFonts w:ascii="Times New Roman" w:eastAsia="宋体" w:hAnsi="Times New Roman" w:cs="Times New Roman"/>
      <w:szCs w:val="21"/>
    </w:rPr>
  </w:style>
  <w:style w:type="character" w:customStyle="1" w:styleId="20">
    <w:name w:val="标题 2 字符"/>
    <w:basedOn w:val="a1"/>
    <w:link w:val="2"/>
    <w:uiPriority w:val="9"/>
    <w:semiHidden/>
    <w:rsid w:val="00D86F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1"/>
    <w:link w:val="3"/>
    <w:uiPriority w:val="9"/>
    <w:semiHidden/>
    <w:rsid w:val="00D86F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1"/>
    <w:link w:val="4"/>
    <w:uiPriority w:val="9"/>
    <w:semiHidden/>
    <w:rsid w:val="00D86FC5"/>
    <w:rPr>
      <w:rFonts w:cstheme="majorBidi"/>
      <w:color w:val="0F4761" w:themeColor="accent1" w:themeShade="BF"/>
      <w:sz w:val="28"/>
      <w:szCs w:val="28"/>
    </w:rPr>
  </w:style>
  <w:style w:type="character" w:customStyle="1" w:styleId="60">
    <w:name w:val="标题 6 字符"/>
    <w:basedOn w:val="a1"/>
    <w:link w:val="6"/>
    <w:uiPriority w:val="9"/>
    <w:semiHidden/>
    <w:rsid w:val="00D86FC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1"/>
    <w:link w:val="7"/>
    <w:uiPriority w:val="9"/>
    <w:semiHidden/>
    <w:rsid w:val="00D86FC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1"/>
    <w:link w:val="8"/>
    <w:uiPriority w:val="9"/>
    <w:semiHidden/>
    <w:rsid w:val="00D86FC5"/>
    <w:rPr>
      <w:rFonts w:cstheme="majorBidi"/>
      <w:color w:val="595959" w:themeColor="text1" w:themeTint="A6"/>
    </w:rPr>
  </w:style>
  <w:style w:type="character" w:customStyle="1" w:styleId="90">
    <w:name w:val="标题 9 字符"/>
    <w:basedOn w:val="a1"/>
    <w:link w:val="9"/>
    <w:uiPriority w:val="9"/>
    <w:semiHidden/>
    <w:rsid w:val="00D86FC5"/>
    <w:rPr>
      <w:rFonts w:eastAsiaTheme="majorEastAsia" w:cstheme="majorBidi"/>
      <w:color w:val="595959" w:themeColor="text1" w:themeTint="A6"/>
    </w:rPr>
  </w:style>
  <w:style w:type="paragraph" w:styleId="ad">
    <w:name w:val="Subtitle"/>
    <w:basedOn w:val="a0"/>
    <w:next w:val="a0"/>
    <w:link w:val="ae"/>
    <w:uiPriority w:val="11"/>
    <w:qFormat/>
    <w:rsid w:val="00D86FC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e">
    <w:name w:val="副标题 字符"/>
    <w:basedOn w:val="a1"/>
    <w:link w:val="ad"/>
    <w:uiPriority w:val="11"/>
    <w:rsid w:val="00D86F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">
    <w:name w:val="Quote"/>
    <w:basedOn w:val="a0"/>
    <w:next w:val="a0"/>
    <w:link w:val="af0"/>
    <w:uiPriority w:val="29"/>
    <w:qFormat/>
    <w:rsid w:val="00D86F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0">
    <w:name w:val="引用 字符"/>
    <w:basedOn w:val="a1"/>
    <w:link w:val="af"/>
    <w:uiPriority w:val="29"/>
    <w:rsid w:val="00D86FC5"/>
    <w:rPr>
      <w:i/>
      <w:iCs/>
      <w:color w:val="404040" w:themeColor="text1" w:themeTint="BF"/>
    </w:rPr>
  </w:style>
  <w:style w:type="paragraph" w:styleId="af1">
    <w:name w:val="List Paragraph"/>
    <w:basedOn w:val="a0"/>
    <w:uiPriority w:val="34"/>
    <w:qFormat/>
    <w:rsid w:val="00D86FC5"/>
    <w:pPr>
      <w:ind w:left="720"/>
      <w:contextualSpacing/>
    </w:pPr>
  </w:style>
  <w:style w:type="character" w:styleId="af2">
    <w:name w:val="Intense Emphasis"/>
    <w:basedOn w:val="a1"/>
    <w:uiPriority w:val="21"/>
    <w:qFormat/>
    <w:rsid w:val="00D86FC5"/>
    <w:rPr>
      <w:i/>
      <w:iCs/>
      <w:color w:val="0F4761" w:themeColor="accent1" w:themeShade="BF"/>
    </w:rPr>
  </w:style>
  <w:style w:type="paragraph" w:styleId="af3">
    <w:name w:val="Intense Quote"/>
    <w:basedOn w:val="a0"/>
    <w:next w:val="a0"/>
    <w:link w:val="af4"/>
    <w:uiPriority w:val="30"/>
    <w:qFormat/>
    <w:rsid w:val="00D86F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4">
    <w:name w:val="明显引用 字符"/>
    <w:basedOn w:val="a1"/>
    <w:link w:val="af3"/>
    <w:uiPriority w:val="30"/>
    <w:rsid w:val="00D86FC5"/>
    <w:rPr>
      <w:i/>
      <w:iCs/>
      <w:color w:val="0F4761" w:themeColor="accent1" w:themeShade="BF"/>
    </w:rPr>
  </w:style>
  <w:style w:type="character" w:styleId="af5">
    <w:name w:val="Intense Reference"/>
    <w:basedOn w:val="a1"/>
    <w:uiPriority w:val="32"/>
    <w:qFormat/>
    <w:rsid w:val="00D86FC5"/>
    <w:rPr>
      <w:b/>
      <w:bCs/>
      <w:smallCaps/>
      <w:color w:val="0F4761" w:themeColor="accent1" w:themeShade="BF"/>
      <w:spacing w:val="5"/>
    </w:rPr>
  </w:style>
  <w:style w:type="paragraph" w:styleId="af6">
    <w:name w:val="header"/>
    <w:basedOn w:val="a0"/>
    <w:link w:val="af7"/>
    <w:uiPriority w:val="99"/>
    <w:unhideWhenUsed/>
    <w:rsid w:val="008E34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7">
    <w:name w:val="页眉 字符"/>
    <w:basedOn w:val="a1"/>
    <w:link w:val="af6"/>
    <w:uiPriority w:val="99"/>
    <w:rsid w:val="008E3465"/>
    <w:rPr>
      <w:sz w:val="18"/>
      <w:szCs w:val="18"/>
    </w:rPr>
  </w:style>
  <w:style w:type="paragraph" w:styleId="af8">
    <w:name w:val="footer"/>
    <w:basedOn w:val="a0"/>
    <w:link w:val="af9"/>
    <w:uiPriority w:val="99"/>
    <w:unhideWhenUsed/>
    <w:rsid w:val="008E34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9">
    <w:name w:val="页脚 字符"/>
    <w:basedOn w:val="a1"/>
    <w:link w:val="af8"/>
    <w:uiPriority w:val="99"/>
    <w:rsid w:val="008E3465"/>
    <w:rPr>
      <w:sz w:val="18"/>
      <w:szCs w:val="18"/>
    </w:rPr>
  </w:style>
  <w:style w:type="table" w:customStyle="1" w:styleId="51">
    <w:name w:val="网格型5"/>
    <w:basedOn w:val="a2"/>
    <w:next w:val="afa"/>
    <w:uiPriority w:val="59"/>
    <w:rsid w:val="008E34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Table Grid"/>
    <w:basedOn w:val="a2"/>
    <w:uiPriority w:val="39"/>
    <w:rsid w:val="008E34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306</Words>
  <Characters>1450</Characters>
  <Application>Microsoft Office Word</Application>
  <DocSecurity>0</DocSecurity>
  <Lines>145</Lines>
  <Paragraphs>125</Paragraphs>
  <ScaleCrop>false</ScaleCrop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 F</dc:creator>
  <cp:keywords/>
  <dc:description/>
  <cp:lastModifiedBy>JY F</cp:lastModifiedBy>
  <cp:revision>16</cp:revision>
  <dcterms:created xsi:type="dcterms:W3CDTF">2025-11-09T13:11:00Z</dcterms:created>
  <dcterms:modified xsi:type="dcterms:W3CDTF">2026-04-09T12:48:00Z</dcterms:modified>
</cp:coreProperties>
</file>